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39435" w14:textId="2511E22D" w:rsidR="005712AE" w:rsidRDefault="005712AE" w:rsidP="005712AE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Pr="00844FE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44FE7">
        <w:rPr>
          <w:rFonts w:ascii="Times New Roman" w:hAnsi="Times New Roman" w:cs="Times New Roman"/>
          <w:b/>
          <w:sz w:val="24"/>
          <w:szCs w:val="24"/>
          <w:lang w:val="en-US"/>
        </w:rPr>
        <w:t>Statistic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one-way ANOVA for cephalothorax length, dry weight and lipid content, and two-way ANOVA for fatty acids and fatty acid ratios)</w:t>
      </w:r>
      <w:r w:rsidRPr="00844F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differences in female parameters of viscera and muscle of juvenile </w:t>
      </w:r>
      <w:proofErr w:type="spellStart"/>
      <w:r w:rsidRPr="00844FE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leuroncodes</w:t>
      </w:r>
      <w:proofErr w:type="spellEnd"/>
      <w:r w:rsidRPr="00844FE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monodon </w:t>
      </w:r>
      <w:r w:rsidRPr="00844FE7">
        <w:rPr>
          <w:rFonts w:ascii="Times New Roman" w:hAnsi="Times New Roman" w:cs="Times New Roman"/>
          <w:b/>
          <w:sz w:val="24"/>
          <w:szCs w:val="24"/>
          <w:lang w:val="en-US"/>
        </w:rPr>
        <w:t>from two breeding areas (off the coasts of Coquimbo and Concepción).</w:t>
      </w:r>
    </w:p>
    <w:tbl>
      <w:tblPr>
        <w:tblW w:w="47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4"/>
        <w:gridCol w:w="1435"/>
        <w:gridCol w:w="849"/>
        <w:gridCol w:w="1132"/>
        <w:gridCol w:w="993"/>
        <w:gridCol w:w="1135"/>
      </w:tblGrid>
      <w:tr w:rsidR="00604ECB" w:rsidRPr="00844FE7" w14:paraId="0A6C68AD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6FB32E22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47FDC75C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527BABC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20338AF3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74665F25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165D0A9A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604ECB" w:rsidRPr="00844FE7" w14:paraId="07EFF293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7BF86732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lothorax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039BEBC5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27B4A0E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4ED4AAD1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3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4FA9E274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43615468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04ECB" w:rsidRPr="00844FE7" w14:paraId="1547CC6C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1B39AE3F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0611D2DF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CE39A83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72AB809C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3871C59A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7FB67231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04ECB" w:rsidRPr="00844FE7" w14:paraId="4E92449C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7E7A0035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)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2966DB34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78B68F3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1A462273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03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0FA44609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2C1F79D9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604ECB" w:rsidRPr="00844FE7" w14:paraId="6B0FC41A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5C5EF926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20404535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42E3330B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212A1500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85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667458F8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1886163C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04ECB" w:rsidRPr="00844FE7" w14:paraId="3C8EB445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56E2FE26" w14:textId="61ED170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  <w:r w:rsidR="00385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85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 g DW</w:t>
            </w:r>
            <w:r w:rsidR="00385206" w:rsidRPr="00385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01FB7057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63948CE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5EAAC806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58C86911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8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1B7397AE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04ECB" w:rsidRPr="00844FE7" w14:paraId="19E03DAA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49A68E89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29459653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s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4D5B5BD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75A9F8E3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4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14BE0584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87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58E665E7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04ECB" w:rsidRPr="00844FE7" w14:paraId="0D188808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4AAA6811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3F76FFF6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s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3465B08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4D1F1381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3C3C0E49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66FCD8DD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</w:tr>
      <w:tr w:rsidR="00604ECB" w:rsidRPr="00844FE7" w14:paraId="07E0E6F1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0127440C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35B85CE9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E386DFE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55E0B610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28B56958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52970D2A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04ECB" w:rsidRPr="00844FE7" w14:paraId="478DB680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5A08677E" w14:textId="6019055D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  <w:r w:rsidR="00385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6ADD1203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8C4C52E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2FCD7AC9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78EC3B45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4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19AAC67F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04ECB" w:rsidRPr="00844FE7" w14:paraId="35722A00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229F2777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4821168B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s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E7C3B42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2EFA4325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1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51EEB922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4E412D42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04ECB" w:rsidRPr="00844FE7" w14:paraId="31008504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77C2007D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69CE29AA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s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52144AA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0853E270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15228A67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69244F3B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</w:tr>
      <w:tr w:rsidR="00604ECB" w:rsidRPr="00844FE7" w14:paraId="1CB866EC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7BFBCA95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287CC9BA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50D3BB4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47B856FC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05EDDF49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119BAFEA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04ECB" w:rsidRPr="00844FE7" w14:paraId="04E60D88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69512713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:0/C18:0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7CBC5ACA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8D5D99B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0F09D30C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1.655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06F22EA2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21.052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13F3A3F8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04ECB" w:rsidRPr="00844FE7" w14:paraId="55C3BB04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08A1C2DF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450E3F64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s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527A6F6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6D3D1BFB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5C676C9C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06BE8367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604ECB" w:rsidRPr="00844FE7" w14:paraId="3A50C64D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50EA75EC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1172781E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s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F76D430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3CB7259B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592A8200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4ECA19E8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604ECB" w:rsidRPr="00844FE7" w14:paraId="5E41AC84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47D45CD3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688E271D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1F174C1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4718DDD0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20025C44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159A5F2B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04ECB" w:rsidRPr="00844FE7" w14:paraId="61055FDF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18843120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/EPA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73FA880C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21265BC8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579BCB9D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0EDF3C93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25239484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604ECB" w:rsidRPr="00844FE7" w14:paraId="1C56773E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263BD8A3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5893108C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s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0987A055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331E9CDE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5.774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3874CF22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2.066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743B2710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04ECB" w:rsidRPr="00844FE7" w14:paraId="3F7BFA27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3C2944B0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3B2FD4D1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s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504383C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7DEE1542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31B27F69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27CEB17E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604ECB" w:rsidRPr="00844FE7" w14:paraId="24295844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123879AC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73329788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5C20C98F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70E15195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0F03AAC8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1ABB72A1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04ECB" w:rsidRPr="00844FE7" w14:paraId="6E50935E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612BF102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FA/SFA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6F9B6098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A2652C8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6B428557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72024DC4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5D6E5F72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</w:tr>
      <w:tr w:rsidR="00604ECB" w:rsidRPr="00844FE7" w14:paraId="001BEB4C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24328020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4057B87E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s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3B7AFBD4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781BC4DD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5C5C3A22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592F2143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</w:tr>
      <w:tr w:rsidR="00604ECB" w:rsidRPr="00844FE7" w14:paraId="7485F8FC" w14:textId="77777777" w:rsidTr="00604ECB">
        <w:trPr>
          <w:trHeight w:val="30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4A1E81EC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1CCCEB43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s</w:t>
            </w:r>
            <w:proofErr w:type="spellEnd"/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7C6A213C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0E89E7F9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5B94E198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799F6F83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</w:tr>
      <w:tr w:rsidR="00604ECB" w:rsidRPr="00844FE7" w14:paraId="392636F4" w14:textId="77777777" w:rsidTr="00604ECB">
        <w:trPr>
          <w:trHeight w:val="320"/>
        </w:trPr>
        <w:tc>
          <w:tcPr>
            <w:tcW w:w="1683" w:type="pct"/>
            <w:shd w:val="clear" w:color="000000" w:fill="FFFFFF"/>
            <w:noWrap/>
            <w:vAlign w:val="bottom"/>
            <w:hideMark/>
          </w:tcPr>
          <w:p w14:paraId="52ADDA40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pct"/>
            <w:shd w:val="clear" w:color="000000" w:fill="FFFFFF"/>
            <w:noWrap/>
            <w:vAlign w:val="bottom"/>
            <w:hideMark/>
          </w:tcPr>
          <w:p w14:paraId="325570AF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08" w:type="pct"/>
            <w:shd w:val="clear" w:color="000000" w:fill="FFFFFF"/>
            <w:noWrap/>
            <w:vAlign w:val="bottom"/>
            <w:hideMark/>
          </w:tcPr>
          <w:p w14:paraId="6A703302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77" w:type="pct"/>
            <w:shd w:val="clear" w:color="000000" w:fill="FFFFFF"/>
            <w:noWrap/>
            <w:vAlign w:val="bottom"/>
            <w:hideMark/>
          </w:tcPr>
          <w:p w14:paraId="6D61D6C6" w14:textId="77777777" w:rsidR="00604ECB" w:rsidRPr="00844FE7" w:rsidRDefault="00604ECB" w:rsidP="007F3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594" w:type="pct"/>
            <w:shd w:val="clear" w:color="000000" w:fill="FFFFFF"/>
            <w:noWrap/>
            <w:vAlign w:val="bottom"/>
            <w:hideMark/>
          </w:tcPr>
          <w:p w14:paraId="5D795E38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9" w:type="pct"/>
            <w:shd w:val="clear" w:color="000000" w:fill="FFFFFF"/>
            <w:noWrap/>
            <w:vAlign w:val="bottom"/>
            <w:hideMark/>
          </w:tcPr>
          <w:p w14:paraId="14206097" w14:textId="77777777" w:rsidR="00604ECB" w:rsidRPr="00844FE7" w:rsidRDefault="00604ECB" w:rsidP="007F3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95273ED" w14:textId="77777777" w:rsidR="00162BC5" w:rsidRDefault="00162BC5"/>
    <w:sectPr w:rsidR="00162B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A64"/>
    <w:rsid w:val="00136CF5"/>
    <w:rsid w:val="00162BC5"/>
    <w:rsid w:val="002C23D2"/>
    <w:rsid w:val="00360A64"/>
    <w:rsid w:val="00385206"/>
    <w:rsid w:val="005712AE"/>
    <w:rsid w:val="00604ECB"/>
    <w:rsid w:val="00943A12"/>
    <w:rsid w:val="00C9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A503C1"/>
  <w15:chartTrackingRefBased/>
  <w15:docId w15:val="{7215BD17-5396-44B3-8625-5EA565C1B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59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3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án Alejandro Guzmán Rivas</dc:creator>
  <cp:keywords/>
  <dc:description/>
  <cp:lastModifiedBy>Fabián Alejandro Guzmán Rivas</cp:lastModifiedBy>
  <cp:revision>7</cp:revision>
  <dcterms:created xsi:type="dcterms:W3CDTF">2021-01-29T14:23:00Z</dcterms:created>
  <dcterms:modified xsi:type="dcterms:W3CDTF">2021-06-05T23:38:00Z</dcterms:modified>
</cp:coreProperties>
</file>